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27721" w14:textId="77777777" w:rsidR="004D7C33" w:rsidRPr="00434989" w:rsidRDefault="004D7C33" w:rsidP="004D7C33">
      <w:pPr>
        <w:pStyle w:val="Heading2"/>
        <w:numPr>
          <w:ilvl w:val="0"/>
          <w:numId w:val="0"/>
        </w:numPr>
        <w:spacing w:after="240"/>
        <w:ind w:left="567" w:hanging="567"/>
        <w:jc w:val="both"/>
        <w:rPr>
          <w:b w:val="0"/>
          <w:bCs/>
        </w:rPr>
      </w:pPr>
      <w:r w:rsidRPr="00434989">
        <w:rPr>
          <w:bCs/>
        </w:rPr>
        <w:t>Supplementary material to</w:t>
      </w:r>
    </w:p>
    <w:p w14:paraId="3400F5BF" w14:textId="77777777" w:rsidR="004D7C33" w:rsidRPr="004D7C33" w:rsidRDefault="004D7C33" w:rsidP="004D7C33">
      <w:pPr>
        <w:jc w:val="both"/>
        <w:rPr>
          <w:b/>
          <w:sz w:val="28"/>
          <w:szCs w:val="28"/>
        </w:rPr>
      </w:pPr>
      <w:r w:rsidRPr="00434989">
        <w:rPr>
          <w:b/>
          <w:sz w:val="28"/>
          <w:szCs w:val="28"/>
        </w:rPr>
        <w:t>Changes in bacterial community composition and antibiotic resistance profiles of coral-associated microbiota in the vicinity of Chilean salmon farms</w:t>
      </w:r>
    </w:p>
    <w:p w14:paraId="23E0622D" w14:textId="2EA46196" w:rsidR="004D7C33" w:rsidRPr="00A04242" w:rsidRDefault="004D7C33" w:rsidP="004D7C33">
      <w:pPr>
        <w:rPr>
          <w:rFonts w:eastAsia="Calibri" w:cs="Times New Roman"/>
          <w:szCs w:val="24"/>
        </w:rPr>
      </w:pPr>
      <w:r w:rsidRPr="00A04242">
        <w:rPr>
          <w:rFonts w:eastAsia="Calibri" w:cs="Times New Roman"/>
          <w:szCs w:val="24"/>
        </w:rPr>
        <w:t>Anna Berezkina</w:t>
      </w:r>
      <w:r w:rsidRPr="008F3608">
        <w:rPr>
          <w:rFonts w:eastAsia="Calibri" w:cs="Times New Roman"/>
          <w:szCs w:val="24"/>
          <w:vertAlign w:val="superscript"/>
        </w:rPr>
        <w:t>1*</w:t>
      </w:r>
      <w:r w:rsidRPr="00A04242">
        <w:rPr>
          <w:rFonts w:eastAsia="Calibri" w:cs="Times New Roman"/>
          <w:szCs w:val="24"/>
        </w:rPr>
        <w:t>, Tanja Rahn</w:t>
      </w:r>
      <w:r w:rsidRPr="008F3608">
        <w:rPr>
          <w:rFonts w:eastAsia="Calibri" w:cs="Times New Roman"/>
          <w:szCs w:val="24"/>
          <w:vertAlign w:val="superscript"/>
        </w:rPr>
        <w:t>2</w:t>
      </w:r>
      <w:r w:rsidRPr="00A04242">
        <w:rPr>
          <w:rFonts w:eastAsia="Calibri" w:cs="Times New Roman"/>
          <w:szCs w:val="24"/>
        </w:rPr>
        <w:t xml:space="preserve">, </w:t>
      </w:r>
      <w:proofErr w:type="spellStart"/>
      <w:r w:rsidRPr="00A04242">
        <w:rPr>
          <w:rFonts w:eastAsia="Calibri" w:cs="Times New Roman"/>
          <w:szCs w:val="24"/>
        </w:rPr>
        <w:t>Mailin</w:t>
      </w:r>
      <w:proofErr w:type="spellEnd"/>
      <w:r w:rsidRPr="00A04242">
        <w:rPr>
          <w:rFonts w:eastAsia="Calibri" w:cs="Times New Roman"/>
          <w:szCs w:val="24"/>
        </w:rPr>
        <w:t xml:space="preserve"> Suchantke</w:t>
      </w:r>
      <w:r w:rsidRPr="008F3608">
        <w:rPr>
          <w:rFonts w:eastAsia="Calibri" w:cs="Times New Roman"/>
          <w:szCs w:val="24"/>
          <w:vertAlign w:val="superscript"/>
        </w:rPr>
        <w:t>2</w:t>
      </w:r>
      <w:r w:rsidRPr="00A04242">
        <w:rPr>
          <w:rFonts w:eastAsia="Calibri" w:cs="Times New Roman"/>
          <w:szCs w:val="24"/>
        </w:rPr>
        <w:t>, Kristina K. Beck</w:t>
      </w:r>
      <w:r w:rsidRPr="008F3608">
        <w:rPr>
          <w:rFonts w:eastAsia="Calibri" w:cs="Times New Roman"/>
          <w:szCs w:val="24"/>
          <w:vertAlign w:val="superscript"/>
        </w:rPr>
        <w:t>1,3</w:t>
      </w:r>
      <w:r w:rsidRPr="00A04242">
        <w:rPr>
          <w:rFonts w:eastAsia="Calibri" w:cs="Times New Roman"/>
          <w:szCs w:val="24"/>
        </w:rPr>
        <w:t>, Juan Pablo Espinoza</w:t>
      </w:r>
      <w:r w:rsidR="009F47C6" w:rsidRPr="00E0676A">
        <w:rPr>
          <w:rFonts w:eastAsia="Calibri" w:cs="Times New Roman"/>
          <w:szCs w:val="24"/>
          <w:vertAlign w:val="superscript"/>
        </w:rPr>
        <w:t>1,</w:t>
      </w:r>
      <w:r w:rsidRPr="00E0676A">
        <w:rPr>
          <w:rFonts w:eastAsia="Calibri" w:cs="Times New Roman"/>
          <w:szCs w:val="24"/>
          <w:vertAlign w:val="superscript"/>
        </w:rPr>
        <w:t>4</w:t>
      </w:r>
      <w:r w:rsidR="00BE737E">
        <w:rPr>
          <w:rFonts w:eastAsia="Calibri" w:cs="Times New Roman"/>
          <w:szCs w:val="24"/>
          <w:vertAlign w:val="superscript"/>
        </w:rPr>
        <w:t>,5</w:t>
      </w:r>
      <w:r w:rsidRPr="00A04242">
        <w:rPr>
          <w:rFonts w:eastAsia="Calibri" w:cs="Times New Roman"/>
          <w:szCs w:val="24"/>
        </w:rPr>
        <w:t>, Claudio Richter</w:t>
      </w:r>
      <w:r w:rsidRPr="008F3608">
        <w:rPr>
          <w:rFonts w:eastAsia="Calibri" w:cs="Times New Roman"/>
          <w:szCs w:val="24"/>
          <w:vertAlign w:val="superscript"/>
        </w:rPr>
        <w:t>1,5</w:t>
      </w:r>
      <w:r w:rsidRPr="00A04242">
        <w:rPr>
          <w:rFonts w:eastAsia="Calibri" w:cs="Times New Roman"/>
          <w:szCs w:val="24"/>
        </w:rPr>
        <w:t>, Ute Hentschel</w:t>
      </w:r>
      <w:r w:rsidRPr="008F3608">
        <w:rPr>
          <w:rFonts w:eastAsia="Calibri" w:cs="Times New Roman"/>
          <w:szCs w:val="24"/>
          <w:vertAlign w:val="superscript"/>
        </w:rPr>
        <w:t>2</w:t>
      </w:r>
      <w:r w:rsidRPr="00A04242">
        <w:rPr>
          <w:rFonts w:eastAsia="Calibri" w:cs="Times New Roman"/>
          <w:szCs w:val="24"/>
        </w:rPr>
        <w:t xml:space="preserve"> &amp; Marlene Wall</w:t>
      </w:r>
      <w:r w:rsidRPr="008F3608">
        <w:rPr>
          <w:rFonts w:eastAsia="Calibri" w:cs="Times New Roman"/>
          <w:szCs w:val="24"/>
          <w:vertAlign w:val="superscript"/>
        </w:rPr>
        <w:t>1,2*</w:t>
      </w:r>
    </w:p>
    <w:p w14:paraId="72231E41" w14:textId="77777777" w:rsidR="004D7C33" w:rsidRDefault="004D7C33" w:rsidP="004D7C33">
      <w:pPr>
        <w:jc w:val="both"/>
        <w:rPr>
          <w:b/>
          <w:bCs/>
          <w:sz w:val="20"/>
          <w:szCs w:val="20"/>
        </w:rPr>
      </w:pPr>
    </w:p>
    <w:p w14:paraId="484C8F83" w14:textId="77777777" w:rsidR="004D7C33" w:rsidRDefault="004D7C33" w:rsidP="004D7C33">
      <w:pPr>
        <w:jc w:val="both"/>
        <w:rPr>
          <w:b/>
          <w:bCs/>
          <w:sz w:val="20"/>
          <w:szCs w:val="20"/>
        </w:rPr>
      </w:pPr>
    </w:p>
    <w:p w14:paraId="3C2A5DA5" w14:textId="275CC8F0" w:rsidR="004D7C33" w:rsidRPr="00486EBD" w:rsidRDefault="004D7C33" w:rsidP="004D7C33">
      <w:pPr>
        <w:jc w:val="both"/>
        <w:rPr>
          <w:b/>
          <w:sz w:val="20"/>
          <w:szCs w:val="20"/>
        </w:rPr>
      </w:pPr>
      <w:r w:rsidRPr="00434989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S</w:t>
      </w:r>
      <w:r w:rsidR="00023FA9">
        <w:rPr>
          <w:b/>
          <w:bCs/>
          <w:sz w:val="20"/>
          <w:szCs w:val="20"/>
        </w:rPr>
        <w:t>1</w:t>
      </w:r>
      <w:r w:rsidRPr="00434989">
        <w:rPr>
          <w:b/>
          <w:bCs/>
          <w:sz w:val="20"/>
          <w:szCs w:val="20"/>
        </w:rPr>
        <w:t>.</w:t>
      </w:r>
      <w:r w:rsidRPr="00486EB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dentification of the </w:t>
      </w:r>
      <w:r w:rsidRPr="00434989">
        <w:rPr>
          <w:sz w:val="20"/>
          <w:szCs w:val="20"/>
        </w:rPr>
        <w:t>23 selected bacterial isolate</w:t>
      </w:r>
      <w:r>
        <w:rPr>
          <w:sz w:val="20"/>
          <w:szCs w:val="20"/>
        </w:rPr>
        <w:t xml:space="preserve">s derived from the cold-water coral specimens </w:t>
      </w:r>
      <w:r w:rsidRPr="00434989">
        <w:rPr>
          <w:sz w:val="20"/>
          <w:szCs w:val="20"/>
        </w:rPr>
        <w:t>from the</w:t>
      </w:r>
      <w:r w:rsidRPr="00486EBD">
        <w:rPr>
          <w:sz w:val="20"/>
          <w:szCs w:val="20"/>
        </w:rPr>
        <w:t xml:space="preserve"> </w:t>
      </w:r>
      <w:r w:rsidR="00246189">
        <w:rPr>
          <w:sz w:val="20"/>
          <w:szCs w:val="20"/>
        </w:rPr>
        <w:t>near</w:t>
      </w:r>
      <w:r w:rsidRPr="00486EBD">
        <w:rPr>
          <w:sz w:val="20"/>
          <w:szCs w:val="20"/>
        </w:rPr>
        <w:t xml:space="preserve"> site</w:t>
      </w:r>
      <w:r w:rsidR="00F41CB4">
        <w:rPr>
          <w:sz w:val="20"/>
          <w:szCs w:val="20"/>
        </w:rPr>
        <w:t>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3"/>
        <w:gridCol w:w="1170"/>
        <w:gridCol w:w="3276"/>
        <w:gridCol w:w="1971"/>
        <w:gridCol w:w="1585"/>
      </w:tblGrid>
      <w:tr w:rsidR="004D7C33" w14:paraId="5AB1EE42" w14:textId="77777777" w:rsidTr="00B23DB8">
        <w:trPr>
          <w:trHeight w:val="675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7609A" w14:textId="77777777" w:rsidR="004D7C33" w:rsidRDefault="004D7C33" w:rsidP="004D7C3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 ID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CFBB" w14:textId="2B98A05D" w:rsidR="004D7C33" w:rsidRDefault="008C24F8" w:rsidP="004D7C3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lour</w:t>
            </w:r>
            <w:proofErr w:type="spellEnd"/>
            <w:r w:rsidR="004D7C33">
              <w:rPr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3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2653" w14:textId="598564D8" w:rsidR="004D7C33" w:rsidRPr="00486EBD" w:rsidRDefault="004D7C33" w:rsidP="004D7C3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486EBD">
              <w:rPr>
                <w:b/>
                <w:sz w:val="20"/>
                <w:szCs w:val="20"/>
              </w:rPr>
              <w:t>Closest relative strain by BLAST (Accession number)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45D9" w14:textId="77777777" w:rsidR="004D7C33" w:rsidRDefault="004D7C33" w:rsidP="004D7C3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length (bp)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66DDF" w14:textId="77777777" w:rsidR="004D7C33" w:rsidRDefault="004D7C33" w:rsidP="004D7C3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Identity (%)</w:t>
            </w:r>
          </w:p>
        </w:tc>
      </w:tr>
      <w:tr w:rsidR="004D7C33" w14:paraId="3EBE7E33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E498B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8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4517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7D43" w14:textId="77777777" w:rsidR="004D7C33" w:rsidRPr="00486EBD" w:rsidRDefault="004D7C33" w:rsidP="004D7C33">
            <w:pPr>
              <w:spacing w:before="0" w:after="0"/>
              <w:rPr>
                <w:sz w:val="20"/>
                <w:szCs w:val="20"/>
              </w:rPr>
            </w:pPr>
            <w:r w:rsidRPr="00486EBD">
              <w:rPr>
                <w:i/>
                <w:sz w:val="20"/>
                <w:szCs w:val="20"/>
              </w:rPr>
              <w:t xml:space="preserve">Bacillus </w:t>
            </w:r>
            <w:proofErr w:type="spellStart"/>
            <w:r w:rsidRPr="00486EBD">
              <w:rPr>
                <w:i/>
                <w:sz w:val="20"/>
                <w:szCs w:val="20"/>
              </w:rPr>
              <w:t>pumilus</w:t>
            </w:r>
            <w:proofErr w:type="spellEnd"/>
            <w:r w:rsidRPr="00486EBD">
              <w:rPr>
                <w:sz w:val="20"/>
                <w:szCs w:val="20"/>
              </w:rPr>
              <w:t xml:space="preserve"> strain NCTC10337 (LT906438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5618E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8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9C8C49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80</w:t>
            </w:r>
          </w:p>
        </w:tc>
      </w:tr>
      <w:tr w:rsidR="004D7C33" w14:paraId="3DF5B471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2E6A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7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61B6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6EB8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lanococcu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citreus</w:t>
            </w:r>
            <w:proofErr w:type="spellEnd"/>
            <w:r w:rsidRPr="00486EBD">
              <w:rPr>
                <w:sz w:val="20"/>
                <w:szCs w:val="20"/>
              </w:rPr>
              <w:t xml:space="preserve"> strain JCM 2532 (</w:t>
            </w:r>
            <w:hyperlink r:id="rId7">
              <w:r w:rsidRPr="00486EBD">
                <w:rPr>
                  <w:sz w:val="20"/>
                  <w:szCs w:val="20"/>
                </w:rPr>
                <w:t>LC379145.1</w:t>
              </w:r>
            </w:hyperlink>
            <w:r w:rsidRPr="00486EBD">
              <w:rPr>
                <w:sz w:val="20"/>
                <w:szCs w:val="20"/>
              </w:rPr>
              <w:t>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3606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90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737253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80</w:t>
            </w:r>
          </w:p>
        </w:tc>
      </w:tr>
      <w:tr w:rsidR="004D7C33" w14:paraId="310160C8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8282C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9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E0A6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C10C7" w14:textId="77777777" w:rsidR="004D7C33" w:rsidRPr="00486EBD" w:rsidRDefault="004D7C33" w:rsidP="004D7C33">
            <w:pPr>
              <w:spacing w:before="0" w:after="0"/>
              <w:jc w:val="both"/>
              <w:rPr>
                <w:b/>
                <w:sz w:val="46"/>
                <w:szCs w:val="46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garivorans</w:t>
            </w:r>
            <w:proofErr w:type="spellEnd"/>
            <w:r w:rsidRPr="00486EBD">
              <w:rPr>
                <w:sz w:val="20"/>
                <w:szCs w:val="20"/>
              </w:rPr>
              <w:t xml:space="preserve"> DSM 14585 chromosome I, complete sequence</w:t>
            </w:r>
          </w:p>
          <w:p w14:paraId="07DC7F48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P01101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B098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78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827CFB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73 </w:t>
            </w:r>
          </w:p>
        </w:tc>
      </w:tr>
      <w:tr w:rsidR="004D7C33" w14:paraId="3FC71723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A9F5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1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D28D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4E0D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garivoran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DSM 14585 chromosome I, complete sequence (CP01101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390A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1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841930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66</w:t>
            </w:r>
          </w:p>
        </w:tc>
      </w:tr>
      <w:tr w:rsidR="004D7C33" w14:paraId="617E6343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653E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0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D8F5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1C41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oalteromon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strea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ain hOe-66 (OQ472584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B96A4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F1827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6</w:t>
            </w:r>
          </w:p>
        </w:tc>
      </w:tr>
      <w:tr w:rsidR="004D7C33" w14:paraId="4B82B27D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EC0A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8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084A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AB64" w14:textId="77777777" w:rsidR="004D7C33" w:rsidRPr="00486EBD" w:rsidRDefault="004D7C33" w:rsidP="004D7C33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neustonica</w:t>
            </w:r>
            <w:proofErr w:type="spellEnd"/>
            <w:r w:rsidRPr="00486EBD">
              <w:rPr>
                <w:sz w:val="20"/>
                <w:szCs w:val="20"/>
              </w:rPr>
              <w:t xml:space="preserve"> strain PAMC 28425 (NR_15199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F11F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A60B48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2</w:t>
            </w:r>
          </w:p>
          <w:p w14:paraId="4D0B748A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4D7C33" w14:paraId="4FBA7113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55E0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83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964DE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F611A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tunicat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strain D2 chromosome 1, complete sequence (CP03196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1515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4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9EC362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.52 </w:t>
            </w:r>
          </w:p>
        </w:tc>
      </w:tr>
      <w:tr w:rsidR="004D7C33" w14:paraId="0E7C287B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0C416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76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6632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5CB7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ychrobacter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frigidico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strain DSM 12411 (NR_042222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9612" w14:textId="77777777" w:rsidR="004D7C33" w:rsidRDefault="004D7C33" w:rsidP="004D7C33">
            <w:pPr>
              <w:spacing w:before="0" w:after="0"/>
              <w:jc w:val="center"/>
              <w:rPr>
                <w:b/>
                <w:szCs w:val="24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1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D71638" w14:textId="77777777" w:rsidR="004D7C33" w:rsidRDefault="004D7C33" w:rsidP="004D7C3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97.84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4D7C33" w14:paraId="3B3B1A1B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AAC2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79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B787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BB31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woodyi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ATCC 51908 chromosome, complete genome</w:t>
            </w:r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(CP00096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181A" w14:textId="77777777" w:rsidR="004D7C33" w:rsidRDefault="004D7C33" w:rsidP="004D7C33">
            <w:pPr>
              <w:spacing w:before="0" w:after="0"/>
              <w:jc w:val="center"/>
              <w:rPr>
                <w:b/>
                <w:szCs w:val="24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90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7853FD" w14:textId="77777777" w:rsidR="004D7C33" w:rsidRDefault="004D7C33" w:rsidP="004D7C3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26</w:t>
            </w:r>
          </w:p>
        </w:tc>
      </w:tr>
      <w:tr w:rsidR="004D7C33" w14:paraId="5AF70369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47C3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7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EE864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3B64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sz w:val="20"/>
                <w:szCs w:val="20"/>
              </w:rPr>
              <w:t>echinoideor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train DSM107264, (AP025483.1)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36EE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504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52CDE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80 </w:t>
            </w:r>
          </w:p>
        </w:tc>
      </w:tr>
      <w:tr w:rsidR="004D7C33" w14:paraId="1D73FEE2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AA6EA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B-8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3BB2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8E996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sz w:val="20"/>
                <w:szCs w:val="20"/>
              </w:rPr>
              <w:t>echinoideor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train DSM107264, (AP025483.1)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1C1A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500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80C78C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87 </w:t>
            </w:r>
          </w:p>
        </w:tc>
      </w:tr>
      <w:tr w:rsidR="004D7C33" w14:paraId="6C69E413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E059" w14:textId="77777777" w:rsidR="004D7C33" w:rsidRDefault="004D7C33" w:rsidP="004D7C33">
            <w:pPr>
              <w:spacing w:before="0" w:after="0"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B-132</w:t>
            </w:r>
            <w:r>
              <w:rPr>
                <w:b/>
                <w:sz w:val="20"/>
                <w:szCs w:val="20"/>
              </w:rPr>
              <w:t xml:space="preserve">*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6B4F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794A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Microbacterium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caowuchunii</w:t>
            </w:r>
            <w:proofErr w:type="spellEnd"/>
            <w:r w:rsidRPr="00486EBD">
              <w:rPr>
                <w:sz w:val="20"/>
                <w:szCs w:val="20"/>
              </w:rPr>
              <w:t xml:space="preserve"> strain ST-M6 chromosome, complete genome (CP04423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B937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99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D848B4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7.80</w:t>
            </w:r>
          </w:p>
        </w:tc>
      </w:tr>
      <w:tr w:rsidR="004D7C33" w14:paraId="5E8868A6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A011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19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8D0F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C4CF9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Microbacterium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lacus</w:t>
            </w:r>
            <w:proofErr w:type="spellEnd"/>
            <w:r w:rsidRPr="00486EBD">
              <w:rPr>
                <w:sz w:val="20"/>
                <w:szCs w:val="20"/>
              </w:rPr>
              <w:t xml:space="preserve"> strain A5E-52 (NR_041563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9BBD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64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06CBC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07</w:t>
            </w:r>
          </w:p>
        </w:tc>
      </w:tr>
      <w:tr w:rsidR="004D7C33" w14:paraId="451CFFF6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87FD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1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CD07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5065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vibrio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scidiaceicola</w:t>
            </w:r>
            <w:proofErr w:type="spellEnd"/>
            <w:r w:rsidRPr="00486EBD">
              <w:rPr>
                <w:sz w:val="20"/>
                <w:szCs w:val="20"/>
              </w:rPr>
              <w:t xml:space="preserve"> strain NBRC 100514 (NR_11391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1E24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27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010B0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65</w:t>
            </w:r>
          </w:p>
        </w:tc>
      </w:tr>
      <w:tr w:rsidR="004D7C33" w14:paraId="305F5872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59E9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8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F571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D9ED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estuarii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 xml:space="preserve">strain JCM17801 (MT760375.1)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25D4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92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9E97E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93 </w:t>
            </w:r>
          </w:p>
        </w:tc>
      </w:tr>
      <w:tr w:rsidR="004D7C33" w14:paraId="37A4A0A2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0E6CD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9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3B0F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A090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estuarii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 xml:space="preserve">strain JCM17801 (MT760375.1)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A6BA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7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CA156B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</w:tr>
      <w:tr w:rsidR="004D7C33" w14:paraId="50BF80A4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3CDF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8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FE92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EC6D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hewan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oraebulens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ain DAU312 (CP126972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CCB8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86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486E63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.98 </w:t>
            </w:r>
          </w:p>
        </w:tc>
      </w:tr>
      <w:tr w:rsidR="004D7C33" w14:paraId="19134CC1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E1A7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9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A7D9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040E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glacialimarin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strain TZS-4 chromosome, complete genome (CP04121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46DB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92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6E1B20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80</w:t>
            </w:r>
          </w:p>
        </w:tc>
      </w:tr>
      <w:tr w:rsidR="004D7C33" w14:paraId="72374600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4F73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91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9F41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6E75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86EBD">
              <w:rPr>
                <w:i/>
                <w:sz w:val="20"/>
                <w:szCs w:val="20"/>
              </w:rPr>
              <w:t>kaireitica</w:t>
            </w:r>
            <w:proofErr w:type="spellEnd"/>
            <w:r w:rsidRPr="00486EBD">
              <w:rPr>
                <w:sz w:val="20"/>
                <w:szCs w:val="20"/>
              </w:rPr>
              <w:t xml:space="preserve">  strain</w:t>
            </w:r>
            <w:proofErr w:type="gramEnd"/>
            <w:r w:rsidRPr="00486EBD">
              <w:rPr>
                <w:sz w:val="20"/>
                <w:szCs w:val="20"/>
              </w:rPr>
              <w:t xml:space="preserve"> c931 (NR_04095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6349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67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11A6C2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.25 </w:t>
            </w:r>
          </w:p>
        </w:tc>
      </w:tr>
      <w:tr w:rsidR="004D7C33" w14:paraId="0B53A241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72EC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1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AA6B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86D1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scandinavic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 xml:space="preserve">strain SP251-2 (NR_197676.1)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BF64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488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AF3365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64 </w:t>
            </w:r>
          </w:p>
        </w:tc>
      </w:tr>
      <w:tr w:rsidR="004D7C33" w14:paraId="3F2362C3" w14:textId="77777777" w:rsidTr="00D73427">
        <w:trPr>
          <w:trHeight w:val="45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5522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1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2B1B3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EA48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vibrio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scidiaceico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strain F423 (NR_041040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A639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427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1C98EC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71</w:t>
            </w:r>
          </w:p>
        </w:tc>
      </w:tr>
      <w:tr w:rsidR="004D7C33" w14:paraId="05730331" w14:textId="77777777" w:rsidTr="00D73427">
        <w:trPr>
          <w:trHeight w:val="45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A230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1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F2FE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8AECC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kaireitica</w:t>
            </w:r>
            <w:proofErr w:type="spellEnd"/>
            <w:r w:rsidRPr="00486EBD">
              <w:rPr>
                <w:sz w:val="20"/>
                <w:szCs w:val="20"/>
              </w:rPr>
              <w:t xml:space="preserve"> strain c931 (NR_04095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AE9D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B58318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92</w:t>
            </w:r>
          </w:p>
        </w:tc>
      </w:tr>
      <w:tr w:rsidR="004D7C33" w14:paraId="393A5A15" w14:textId="77777777" w:rsidTr="00D73427">
        <w:trPr>
          <w:trHeight w:val="45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2F9E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2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7872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8228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utzerimon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hloritidismutans</w:t>
            </w:r>
            <w:proofErr w:type="spellEnd"/>
            <w:r>
              <w:rPr>
                <w:sz w:val="20"/>
                <w:szCs w:val="20"/>
              </w:rPr>
              <w:t xml:space="preserve"> strain AW-1 (NR_115115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02315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79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1E9B58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84</w:t>
            </w:r>
          </w:p>
        </w:tc>
      </w:tr>
    </w:tbl>
    <w:p w14:paraId="0E9EACAD" w14:textId="3E91AF54" w:rsidR="004D7C33" w:rsidRPr="00337F1F" w:rsidRDefault="004D7C33" w:rsidP="004D7C33">
      <w:pPr>
        <w:jc w:val="both"/>
        <w:rPr>
          <w:sz w:val="20"/>
          <w:szCs w:val="20"/>
        </w:rPr>
      </w:pPr>
      <w:r w:rsidRPr="00486EBD">
        <w:rPr>
          <w:sz w:val="20"/>
          <w:szCs w:val="20"/>
        </w:rPr>
        <w:t xml:space="preserve">*Isolates marked with a star might represent novel species as the sequence identity is below the commonly accepted threshold of 98.7 </w:t>
      </w:r>
      <w:proofErr w:type="gramStart"/>
      <w:r w:rsidRPr="00486EBD">
        <w:rPr>
          <w:sz w:val="20"/>
          <w:szCs w:val="20"/>
        </w:rPr>
        <w:t>%</w:t>
      </w:r>
      <w:r w:rsidR="00F41CB4">
        <w:rPr>
          <w:noProof/>
          <w:sz w:val="20"/>
          <w:szCs w:val="20"/>
        </w:rPr>
        <w:t>[</w:t>
      </w:r>
      <w:proofErr w:type="gramEnd"/>
      <w:r w:rsidR="00F41CB4">
        <w:rPr>
          <w:noProof/>
          <w:sz w:val="20"/>
          <w:szCs w:val="20"/>
        </w:rPr>
        <w:t>1]</w:t>
      </w:r>
      <w:r w:rsidRPr="00337F1F">
        <w:rPr>
          <w:sz w:val="20"/>
          <w:szCs w:val="20"/>
        </w:rPr>
        <w:t>.</w:t>
      </w:r>
    </w:p>
    <w:p w14:paraId="7853228A" w14:textId="77777777" w:rsidR="004D7C33" w:rsidRPr="00337F1F" w:rsidRDefault="004D7C33" w:rsidP="004D7C33">
      <w:pPr>
        <w:jc w:val="both"/>
        <w:rPr>
          <w:b/>
          <w:bCs/>
          <w:sz w:val="20"/>
          <w:szCs w:val="20"/>
        </w:rPr>
      </w:pPr>
    </w:p>
    <w:p w14:paraId="28610318" w14:textId="425D71DD" w:rsidR="004D7C33" w:rsidRPr="004D7C33" w:rsidRDefault="004D7C33" w:rsidP="004D7C33">
      <w:pPr>
        <w:jc w:val="both"/>
        <w:rPr>
          <w:sz w:val="20"/>
          <w:szCs w:val="20"/>
        </w:rPr>
      </w:pPr>
      <w:r w:rsidRPr="00434989">
        <w:rPr>
          <w:b/>
          <w:bCs/>
          <w:sz w:val="20"/>
          <w:szCs w:val="20"/>
        </w:rPr>
        <w:t xml:space="preserve">Supplementary Table </w:t>
      </w:r>
      <w:r w:rsidR="00023FA9">
        <w:rPr>
          <w:b/>
          <w:bCs/>
          <w:sz w:val="20"/>
          <w:szCs w:val="20"/>
        </w:rPr>
        <w:t>2</w:t>
      </w:r>
      <w:r w:rsidRPr="00434989">
        <w:rPr>
          <w:b/>
          <w:bCs/>
          <w:sz w:val="20"/>
          <w:szCs w:val="20"/>
        </w:rPr>
        <w:t>.</w:t>
      </w:r>
      <w:r w:rsidRPr="0043498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dentification of the </w:t>
      </w:r>
      <w:r w:rsidRPr="00434989">
        <w:rPr>
          <w:sz w:val="20"/>
          <w:szCs w:val="20"/>
        </w:rPr>
        <w:t>23 selected bacterial isolate</w:t>
      </w:r>
      <w:r>
        <w:rPr>
          <w:sz w:val="20"/>
          <w:szCs w:val="20"/>
        </w:rPr>
        <w:t xml:space="preserve">s derived from the cold-water coral specimens </w:t>
      </w:r>
      <w:r w:rsidRPr="00434989">
        <w:rPr>
          <w:sz w:val="20"/>
          <w:szCs w:val="20"/>
        </w:rPr>
        <w:t>from the far site</w:t>
      </w:r>
      <w:r w:rsidR="00F41CB4">
        <w:rPr>
          <w:sz w:val="20"/>
          <w:szCs w:val="20"/>
        </w:rPr>
        <w:t>.</w:t>
      </w:r>
      <w:r w:rsidRPr="00434989">
        <w:rPr>
          <w:sz w:val="20"/>
          <w:szCs w:val="20"/>
        </w:rP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3"/>
        <w:gridCol w:w="1170"/>
        <w:gridCol w:w="3276"/>
        <w:gridCol w:w="1971"/>
        <w:gridCol w:w="1585"/>
      </w:tblGrid>
      <w:tr w:rsidR="004D7C33" w14:paraId="5FC0DAA1" w14:textId="77777777" w:rsidTr="00B23DB8">
        <w:trPr>
          <w:trHeight w:val="675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0660B" w14:textId="77777777" w:rsidR="004D7C33" w:rsidRDefault="004D7C33" w:rsidP="004D7C33">
            <w:pPr>
              <w:spacing w:before="0" w:after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 ID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81EB" w14:textId="557CE011" w:rsidR="004D7C33" w:rsidRDefault="008C24F8" w:rsidP="004D7C33">
            <w:pPr>
              <w:spacing w:before="0" w:after="0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lour</w:t>
            </w:r>
            <w:proofErr w:type="spellEnd"/>
            <w:r w:rsidR="004D7C33">
              <w:rPr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3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10FA" w14:textId="7D3E8FBC" w:rsidR="004D7C33" w:rsidRPr="00486EBD" w:rsidRDefault="004D7C33" w:rsidP="004D7C33">
            <w:pPr>
              <w:spacing w:before="0" w:after="0"/>
              <w:jc w:val="both"/>
              <w:rPr>
                <w:b/>
                <w:sz w:val="20"/>
                <w:szCs w:val="20"/>
              </w:rPr>
            </w:pPr>
            <w:r w:rsidRPr="00486EBD">
              <w:rPr>
                <w:b/>
                <w:sz w:val="20"/>
                <w:szCs w:val="20"/>
              </w:rPr>
              <w:t xml:space="preserve">Closest relative strain by </w:t>
            </w:r>
            <w:proofErr w:type="gramStart"/>
            <w:r w:rsidRPr="00486EBD">
              <w:rPr>
                <w:b/>
                <w:sz w:val="20"/>
                <w:szCs w:val="20"/>
              </w:rPr>
              <w:t>BLAST  (</w:t>
            </w:r>
            <w:proofErr w:type="gramEnd"/>
            <w:r w:rsidRPr="00486EBD">
              <w:rPr>
                <w:b/>
                <w:sz w:val="20"/>
                <w:szCs w:val="20"/>
              </w:rPr>
              <w:t>Accession number)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235C" w14:textId="77777777" w:rsidR="004D7C33" w:rsidRDefault="004D7C33" w:rsidP="004D7C3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length (bp)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714069" w14:textId="77777777" w:rsidR="004D7C33" w:rsidRDefault="004D7C33" w:rsidP="004D7C33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Identity (%)</w:t>
            </w:r>
          </w:p>
        </w:tc>
      </w:tr>
      <w:tr w:rsidR="004D7C33" w14:paraId="7E77376E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2E34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3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40F5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DB618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Cognaticolwelli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mytili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strain RA2-7 (NR_15604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8E4F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135381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66</w:t>
            </w:r>
          </w:p>
        </w:tc>
      </w:tr>
      <w:tr w:rsidR="004D7C33" w14:paraId="34E1686D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6604F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B-2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9F60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F632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vibrio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scidiaceicola</w:t>
            </w:r>
            <w:proofErr w:type="spellEnd"/>
            <w:r w:rsidRPr="00486EBD">
              <w:rPr>
                <w:sz w:val="20"/>
                <w:szCs w:val="20"/>
              </w:rPr>
              <w:t xml:space="preserve"> strain NBRC (NR_11391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D193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426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CE671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64 </w:t>
            </w:r>
          </w:p>
        </w:tc>
      </w:tr>
      <w:tr w:rsidR="004D7C33" w14:paraId="41D968A8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DC3D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E44E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5D80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garivorans</w:t>
            </w:r>
            <w:proofErr w:type="spellEnd"/>
            <w:r w:rsidRPr="00486EBD">
              <w:rPr>
                <w:sz w:val="20"/>
                <w:szCs w:val="20"/>
              </w:rPr>
              <w:t xml:space="preserve"> DSM 14585 chromosome I, complete sequence (CP01101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D72F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67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39FE30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86 </w:t>
            </w:r>
          </w:p>
        </w:tc>
      </w:tr>
      <w:tr w:rsidR="004D7C33" w14:paraId="43A91B47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BA31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3B660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7324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garivoran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DSM 14585 chromosome I, complete sequence (CP01101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05FE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94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C0B9E9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53</w:t>
            </w:r>
          </w:p>
        </w:tc>
      </w:tr>
      <w:tr w:rsidR="004D7C33" w14:paraId="5502AB04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4164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87ED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4678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garivorans</w:t>
            </w:r>
            <w:proofErr w:type="spellEnd"/>
            <w:r w:rsidRPr="00486EBD">
              <w:rPr>
                <w:sz w:val="20"/>
                <w:szCs w:val="20"/>
              </w:rPr>
              <w:t xml:space="preserve"> DSM 14585 chromosome I, complete sequence (CP01101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4C5A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76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71DB9C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80</w:t>
            </w:r>
          </w:p>
        </w:tc>
      </w:tr>
      <w:tr w:rsidR="004D7C33" w14:paraId="23E4A72D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78CE5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223B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F00A2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garivorans</w:t>
            </w:r>
            <w:proofErr w:type="spellEnd"/>
            <w:r w:rsidRPr="00486EBD">
              <w:rPr>
                <w:sz w:val="20"/>
                <w:szCs w:val="20"/>
              </w:rPr>
              <w:t xml:space="preserve"> DSM 14585 chromosome I, complete sequence (CP01101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82077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75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62585C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46</w:t>
            </w:r>
          </w:p>
        </w:tc>
      </w:tr>
      <w:tr w:rsidR="004D7C33" w14:paraId="5945643D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3674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67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B018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6C26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  <w:shd w:val="clear" w:color="auto" w:fill="CFE2F3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rctic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 xml:space="preserve">A 37-1-2 chromosome II, complete sequence (CP011026.1), </w:t>
            </w:r>
            <w:r w:rsidRPr="00486EBD">
              <w:rPr>
                <w:sz w:val="20"/>
                <w:szCs w:val="20"/>
                <w:shd w:val="clear" w:color="auto" w:fill="CFE2F3"/>
              </w:rPr>
              <w:t xml:space="preserve">or </w:t>
            </w:r>
            <w:proofErr w:type="gramStart"/>
            <w:r w:rsidRPr="00486EBD">
              <w:rPr>
                <w:i/>
                <w:sz w:val="20"/>
                <w:szCs w:val="20"/>
                <w:shd w:val="clear" w:color="auto" w:fill="CFE2F3"/>
              </w:rPr>
              <w:t>Ps.</w:t>
            </w:r>
            <w:proofErr w:type="gramEnd"/>
            <w:r w:rsidRPr="00486EBD">
              <w:rPr>
                <w:i/>
                <w:sz w:val="20"/>
                <w:szCs w:val="20"/>
                <w:shd w:val="clear" w:color="auto" w:fill="CFE2F3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  <w:shd w:val="clear" w:color="auto" w:fill="CFE2F3"/>
              </w:rPr>
              <w:t>distincta</w:t>
            </w:r>
            <w:proofErr w:type="spellEnd"/>
            <w:r w:rsidRPr="00486EBD">
              <w:rPr>
                <w:sz w:val="20"/>
                <w:szCs w:val="20"/>
                <w:shd w:val="clear" w:color="auto" w:fill="CFE2F3"/>
              </w:rPr>
              <w:t xml:space="preserve">, or </w:t>
            </w:r>
            <w:r w:rsidRPr="00486EBD">
              <w:rPr>
                <w:i/>
                <w:sz w:val="20"/>
                <w:szCs w:val="20"/>
                <w:shd w:val="clear" w:color="auto" w:fill="CFE2F3"/>
              </w:rPr>
              <w:t xml:space="preserve">Ps. </w:t>
            </w:r>
            <w:proofErr w:type="spellStart"/>
            <w:r w:rsidRPr="00486EBD">
              <w:rPr>
                <w:i/>
                <w:sz w:val="20"/>
                <w:szCs w:val="20"/>
                <w:shd w:val="clear" w:color="auto" w:fill="CFE2F3"/>
              </w:rPr>
              <w:t>nigrifaciens</w:t>
            </w:r>
            <w:proofErr w:type="spellEnd"/>
            <w:r w:rsidRPr="00486EBD">
              <w:rPr>
                <w:sz w:val="20"/>
                <w:szCs w:val="20"/>
                <w:shd w:val="clear" w:color="auto" w:fill="CFE2F3"/>
              </w:rPr>
              <w:t xml:space="preserve">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4C924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50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155406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6</w:t>
            </w:r>
          </w:p>
        </w:tc>
      </w:tr>
      <w:tr w:rsidR="004D7C33" w14:paraId="02B4C210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4DF4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62A8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98C6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 w:rsidRPr="00486EBD">
              <w:rPr>
                <w:i/>
                <w:sz w:val="20"/>
                <w:szCs w:val="20"/>
              </w:rPr>
              <w:t xml:space="preserve">Vibrio </w:t>
            </w:r>
            <w:proofErr w:type="spellStart"/>
            <w:r w:rsidRPr="00486EBD">
              <w:rPr>
                <w:i/>
                <w:sz w:val="20"/>
                <w:szCs w:val="20"/>
              </w:rPr>
              <w:t>splendidus</w:t>
            </w:r>
            <w:proofErr w:type="spellEnd"/>
            <w:r w:rsidRPr="00486EBD">
              <w:rPr>
                <w:sz w:val="20"/>
                <w:szCs w:val="20"/>
              </w:rPr>
              <w:t xml:space="preserve"> strain LMG19031 (AP025508.1)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EAA8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73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AD2C7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52  </w:t>
            </w:r>
          </w:p>
        </w:tc>
      </w:tr>
      <w:tr w:rsidR="004D7C33" w14:paraId="3EEED8DD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8D67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92B6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F3F3C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 w:rsidRPr="00486EBD">
              <w:rPr>
                <w:i/>
                <w:sz w:val="20"/>
                <w:szCs w:val="20"/>
              </w:rPr>
              <w:t xml:space="preserve">Vibrio </w:t>
            </w:r>
            <w:proofErr w:type="spellStart"/>
            <w:r w:rsidRPr="00486EBD">
              <w:rPr>
                <w:i/>
                <w:sz w:val="20"/>
                <w:szCs w:val="20"/>
              </w:rPr>
              <w:t>bathopelagicus</w:t>
            </w:r>
            <w:proofErr w:type="spellEnd"/>
            <w:r w:rsidRPr="00486EBD">
              <w:rPr>
                <w:sz w:val="20"/>
                <w:szCs w:val="20"/>
              </w:rPr>
              <w:t xml:space="preserve"> strain Sal10 chromosome I, complete sequence (CP062500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C906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99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B1B80E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60</w:t>
            </w:r>
          </w:p>
        </w:tc>
      </w:tr>
      <w:tr w:rsidR="004D7C33" w14:paraId="0F865666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5FB6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2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C99F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A004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 w:rsidRPr="00486EBD">
              <w:rPr>
                <w:i/>
                <w:sz w:val="20"/>
                <w:szCs w:val="20"/>
              </w:rPr>
              <w:t xml:space="preserve">Vibrio </w:t>
            </w:r>
            <w:proofErr w:type="spellStart"/>
            <w:r w:rsidRPr="00486EBD">
              <w:rPr>
                <w:i/>
                <w:sz w:val="20"/>
                <w:szCs w:val="20"/>
              </w:rPr>
              <w:t>syngnathi</w:t>
            </w:r>
            <w:proofErr w:type="spellEnd"/>
            <w:r w:rsidRPr="00486EBD">
              <w:rPr>
                <w:sz w:val="20"/>
                <w:szCs w:val="20"/>
              </w:rPr>
              <w:t xml:space="preserve"> strain K08M4 chromosome 1, complete sequence (CP017916.1) or </w:t>
            </w:r>
            <w:r w:rsidRPr="00486EBD">
              <w:rPr>
                <w:i/>
                <w:sz w:val="20"/>
                <w:szCs w:val="20"/>
              </w:rPr>
              <w:t xml:space="preserve">Vibrio </w:t>
            </w:r>
            <w:proofErr w:type="spellStart"/>
            <w:r w:rsidRPr="00486EBD">
              <w:rPr>
                <w:i/>
                <w:sz w:val="20"/>
                <w:szCs w:val="20"/>
              </w:rPr>
              <w:t>echinoideorum</w:t>
            </w:r>
            <w:proofErr w:type="spellEnd"/>
            <w:r w:rsidRPr="00486EBD">
              <w:rPr>
                <w:sz w:val="20"/>
                <w:szCs w:val="20"/>
              </w:rPr>
              <w:t xml:space="preserve"> strain DSM107264 (AP025483.1)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AFB0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97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1CE4E8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73 </w:t>
            </w:r>
          </w:p>
        </w:tc>
      </w:tr>
      <w:tr w:rsidR="004D7C33" w14:paraId="06CD8400" w14:textId="77777777" w:rsidTr="00B23DB8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D50C9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6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0FEAC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C32E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brio </w:t>
            </w:r>
            <w:proofErr w:type="spellStart"/>
            <w:r>
              <w:rPr>
                <w:i/>
                <w:sz w:val="20"/>
                <w:szCs w:val="20"/>
              </w:rPr>
              <w:t>echinoideorum</w:t>
            </w:r>
            <w:proofErr w:type="spellEnd"/>
            <w:r>
              <w:rPr>
                <w:sz w:val="20"/>
                <w:szCs w:val="20"/>
              </w:rPr>
              <w:t xml:space="preserve"> strain DSM107264 (AP025483.1)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AC7B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70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E7AC65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86 </w:t>
            </w:r>
          </w:p>
        </w:tc>
      </w:tr>
      <w:tr w:rsidR="004D7C33" w14:paraId="55E12528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974B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5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1E0ED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EC548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 w:rsidRPr="00486EBD">
              <w:rPr>
                <w:i/>
                <w:sz w:val="20"/>
                <w:szCs w:val="20"/>
              </w:rPr>
              <w:t xml:space="preserve">Kordia </w:t>
            </w:r>
            <w:proofErr w:type="spellStart"/>
            <w:r w:rsidRPr="00486EBD">
              <w:rPr>
                <w:i/>
                <w:sz w:val="20"/>
                <w:szCs w:val="20"/>
              </w:rPr>
              <w:t>aestuariiviven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strain YSTF-M3 (MN87242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252F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59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A66799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68</w:t>
            </w:r>
          </w:p>
        </w:tc>
      </w:tr>
      <w:tr w:rsidR="004D7C33" w14:paraId="33FE51C0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61CC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A907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23D2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alkalibacillu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hwajinpoensi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strain SW-72</w:t>
            </w:r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(NR_025264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048F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9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92C78D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58 </w:t>
            </w:r>
          </w:p>
        </w:tc>
      </w:tr>
      <w:tr w:rsidR="004D7C33" w14:paraId="7F8A0EE7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114F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E662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F98C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neustonica</w:t>
            </w:r>
            <w:proofErr w:type="spellEnd"/>
            <w:r w:rsidRPr="00486EBD">
              <w:rPr>
                <w:sz w:val="20"/>
                <w:szCs w:val="20"/>
              </w:rPr>
              <w:t xml:space="preserve"> strain PAMC 28425 (NR_15199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2F53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67573A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86</w:t>
            </w:r>
          </w:p>
        </w:tc>
      </w:tr>
      <w:tr w:rsidR="004D7C33" w14:paraId="2D35C428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B504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5976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B2D8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neustonica</w:t>
            </w:r>
            <w:proofErr w:type="spellEnd"/>
            <w:r w:rsidRPr="00486EBD">
              <w:rPr>
                <w:sz w:val="20"/>
                <w:szCs w:val="20"/>
              </w:rPr>
              <w:t xml:space="preserve"> strain PAMC 28425 (NR_15199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0466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5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66A786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72</w:t>
            </w:r>
          </w:p>
        </w:tc>
      </w:tr>
      <w:tr w:rsidR="004D7C33" w14:paraId="30742A8E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EB68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A317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66693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Pseudoalteromonas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neustonic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strain PAMC 28425 (NR_15199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EF3E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4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DBEF33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86</w:t>
            </w:r>
          </w:p>
        </w:tc>
      </w:tr>
      <w:tr w:rsidR="004D7C33" w14:paraId="0E70DA9F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57CF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3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9251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F97A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aestuarii</w:t>
            </w:r>
            <w:proofErr w:type="spellEnd"/>
            <w:r w:rsidRPr="00486EBD">
              <w:rPr>
                <w:sz w:val="20"/>
                <w:szCs w:val="20"/>
              </w:rPr>
              <w:t xml:space="preserve"> strain JCM 17801 (MT760375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A52C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27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0B5962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86</w:t>
            </w:r>
          </w:p>
        </w:tc>
      </w:tr>
      <w:tr w:rsidR="004D7C33" w14:paraId="61274967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CD52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B-7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882C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E177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electrodiphi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r w:rsidRPr="00486EBD">
              <w:rPr>
                <w:sz w:val="20"/>
                <w:szCs w:val="20"/>
              </w:rPr>
              <w:t>strain MAR441 (FR744787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7823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86EB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85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A38B64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.59</w:t>
            </w:r>
          </w:p>
        </w:tc>
      </w:tr>
      <w:tr w:rsidR="004D7C33" w14:paraId="257A7146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D899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08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D39CD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F4D9C" w14:textId="77777777" w:rsidR="004D7C33" w:rsidRPr="00486EBD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 w:rsidRPr="00486EBD">
              <w:rPr>
                <w:i/>
                <w:sz w:val="20"/>
                <w:szCs w:val="20"/>
              </w:rPr>
              <w:t>Shewanella</w:t>
            </w:r>
            <w:proofErr w:type="spellEnd"/>
            <w:r w:rsidRPr="00486EB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86EBD">
              <w:rPr>
                <w:i/>
                <w:sz w:val="20"/>
                <w:szCs w:val="20"/>
              </w:rPr>
              <w:t>glacialimarina</w:t>
            </w:r>
            <w:proofErr w:type="spellEnd"/>
            <w:r w:rsidRPr="00486EBD">
              <w:rPr>
                <w:sz w:val="20"/>
                <w:szCs w:val="20"/>
              </w:rPr>
              <w:t xml:space="preserve"> strain TZS-4 chromosome, complete genome (CP041216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0EDE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05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D45981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61</w:t>
            </w:r>
          </w:p>
        </w:tc>
      </w:tr>
      <w:tr w:rsidR="004D7C33" w14:paraId="765F7ED3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41E0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181A" w14:textId="77777777" w:rsidR="004D7C33" w:rsidRPr="00D73427" w:rsidRDefault="004D7C33" w:rsidP="004D7C33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D73427">
              <w:rPr>
                <w:b/>
                <w:bCs/>
                <w:sz w:val="20"/>
                <w:szCs w:val="20"/>
              </w:rPr>
              <w:t>orang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5C3D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hewan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kaireitc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ain c931 (NR_040951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84BE1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8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93C7AA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85</w:t>
            </w:r>
          </w:p>
        </w:tc>
      </w:tr>
      <w:tr w:rsidR="004D7C33" w14:paraId="632493B2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15C16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7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A65D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069E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iivibri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ogei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ain 584 (LR813682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A428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51 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F95451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31 </w:t>
            </w:r>
          </w:p>
        </w:tc>
      </w:tr>
      <w:tr w:rsidR="004D7C33" w14:paraId="21AF8DE3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2FF90" w14:textId="77777777" w:rsidR="004D7C33" w:rsidRDefault="004D7C33" w:rsidP="004D7C33">
            <w:pPr>
              <w:spacing w:before="0" w:after="0"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B-1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005E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1F3CF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oalteromon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ulvae</w:t>
            </w:r>
            <w:proofErr w:type="spellEnd"/>
            <w:r>
              <w:rPr>
                <w:sz w:val="20"/>
                <w:szCs w:val="20"/>
              </w:rPr>
              <w:t xml:space="preserve"> strain UL12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NR_025032.1) 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27FC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74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91DBF2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82 </w:t>
            </w:r>
          </w:p>
        </w:tc>
      </w:tr>
      <w:tr w:rsidR="004D7C33" w14:paraId="29377775" w14:textId="77777777" w:rsidTr="00D73427">
        <w:trPr>
          <w:trHeight w:val="510"/>
        </w:trPr>
        <w:tc>
          <w:tcPr>
            <w:tcW w:w="1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EF11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18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4275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  <w:tc>
          <w:tcPr>
            <w:tcW w:w="32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4FD4" w14:textId="77777777" w:rsidR="004D7C33" w:rsidRDefault="004D7C33" w:rsidP="004D7C33">
            <w:pPr>
              <w:spacing w:before="0" w:after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oalteromon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ulvae</w:t>
            </w:r>
            <w:proofErr w:type="spellEnd"/>
            <w:r>
              <w:rPr>
                <w:sz w:val="20"/>
                <w:szCs w:val="20"/>
              </w:rPr>
              <w:t xml:space="preserve"> strain UL12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R_025032.1)</w:t>
            </w:r>
          </w:p>
        </w:tc>
        <w:tc>
          <w:tcPr>
            <w:tcW w:w="19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633D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79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76F239" w14:textId="77777777" w:rsidR="004D7C33" w:rsidRDefault="004D7C33" w:rsidP="004D7C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8.67</w:t>
            </w:r>
          </w:p>
        </w:tc>
      </w:tr>
    </w:tbl>
    <w:p w14:paraId="4FEE9BFE" w14:textId="77777777" w:rsidR="004D7C33" w:rsidRPr="00486EBD" w:rsidRDefault="004D7C33" w:rsidP="004D7C33">
      <w:pPr>
        <w:jc w:val="both"/>
        <w:rPr>
          <w:sz w:val="20"/>
          <w:szCs w:val="20"/>
        </w:rPr>
      </w:pPr>
      <w:r w:rsidRPr="00486EBD">
        <w:rPr>
          <w:sz w:val="20"/>
          <w:szCs w:val="20"/>
        </w:rPr>
        <w:t>*Isolates marked with a star might represent novel species as the sequence identity is below the commonly accepted threshold of 98.7 %.</w:t>
      </w:r>
    </w:p>
    <w:p w14:paraId="0FE34CF9" w14:textId="482842EB" w:rsidR="00023FA9" w:rsidRPr="00044CC6" w:rsidRDefault="00023FA9" w:rsidP="00023FA9">
      <w:pPr>
        <w:ind w:right="-40"/>
        <w:jc w:val="both"/>
        <w:rPr>
          <w:rFonts w:cs="Times New Roman"/>
          <w:color w:val="000000" w:themeColor="text1"/>
          <w:sz w:val="18"/>
          <w:szCs w:val="18"/>
        </w:rPr>
      </w:pPr>
      <w:r w:rsidRPr="00434989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S3</w:t>
      </w:r>
      <w:r w:rsidRPr="00044CC6">
        <w:rPr>
          <w:rFonts w:cs="Times New Roman"/>
          <w:b/>
          <w:bCs/>
          <w:color w:val="000000" w:themeColor="text1"/>
          <w:sz w:val="18"/>
          <w:szCs w:val="18"/>
        </w:rPr>
        <w:t>.</w:t>
      </w:r>
      <w:r w:rsidRPr="00044CC6">
        <w:rPr>
          <w:rFonts w:cs="Times New Roman"/>
          <w:color w:val="000000" w:themeColor="text1"/>
          <w:sz w:val="18"/>
          <w:szCs w:val="18"/>
        </w:rPr>
        <w:t xml:space="preserve"> Types of antibiotics used in the present study and their effects on bacterial </w:t>
      </w:r>
      <w:proofErr w:type="gramStart"/>
      <w:r w:rsidRPr="00044CC6">
        <w:rPr>
          <w:rFonts w:cs="Times New Roman"/>
          <w:color w:val="000000" w:themeColor="text1"/>
          <w:sz w:val="18"/>
          <w:szCs w:val="18"/>
        </w:rPr>
        <w:t>cells</w:t>
      </w:r>
      <w:r w:rsidR="00F41CB4" w:rsidRPr="00F41CB4">
        <w:rPr>
          <w:rFonts w:cs="Times New Roman"/>
          <w:color w:val="000000"/>
          <w:sz w:val="18"/>
          <w:szCs w:val="24"/>
          <w14:ligatures w14:val="standardContextual"/>
        </w:rPr>
        <w:t>[</w:t>
      </w:r>
      <w:proofErr w:type="gramEnd"/>
      <w:r w:rsidR="00F41CB4" w:rsidRPr="00F41CB4">
        <w:rPr>
          <w:rFonts w:cs="Times New Roman"/>
          <w:color w:val="000000"/>
          <w:sz w:val="18"/>
          <w:szCs w:val="24"/>
          <w14:ligatures w14:val="standardContextual"/>
        </w:rPr>
        <w:t>2–4]</w:t>
      </w:r>
      <w:r w:rsidR="00F41CB4">
        <w:rPr>
          <w:rFonts w:cs="Times New Roman"/>
          <w:color w:val="000000" w:themeColor="text1"/>
          <w:sz w:val="18"/>
          <w:szCs w:val="18"/>
        </w:rPr>
        <w:t>.</w:t>
      </w:r>
      <w:r w:rsidRPr="00044CC6">
        <w:rPr>
          <w:rFonts w:cs="Times New Roman"/>
          <w:color w:val="000000" w:themeColor="text1"/>
          <w:sz w:val="18"/>
          <w:szCs w:val="18"/>
        </w:rPr>
        <w:t xml:space="preserve"> The first four antibiotics, marked with * represent antibiotics used in the Comau Fjord salmon culture as reported by SERNAPESCA 2021.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785"/>
        <w:gridCol w:w="5670"/>
      </w:tblGrid>
      <w:tr w:rsidR="00023FA9" w:rsidRPr="00044CC6" w14:paraId="4B6F8B28" w14:textId="77777777" w:rsidTr="004C70DB">
        <w:trPr>
          <w:trHeight w:val="435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9CF0" w14:textId="77777777" w:rsidR="00023FA9" w:rsidRPr="00044CC6" w:rsidRDefault="00023FA9" w:rsidP="004C70DB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b/>
                <w:color w:val="000000" w:themeColor="text1"/>
                <w:sz w:val="18"/>
                <w:szCs w:val="18"/>
              </w:rPr>
              <w:t>Antibiotic</w:t>
            </w: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6AAB" w14:textId="77777777" w:rsidR="00023FA9" w:rsidRPr="00044CC6" w:rsidRDefault="00023FA9" w:rsidP="004C70D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b/>
                <w:color w:val="000000" w:themeColor="text1"/>
                <w:sz w:val="18"/>
                <w:szCs w:val="18"/>
              </w:rPr>
              <w:t>Class</w:t>
            </w:r>
          </w:p>
        </w:tc>
        <w:tc>
          <w:tcPr>
            <w:tcW w:w="5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06E7" w14:textId="77777777" w:rsidR="00023FA9" w:rsidRPr="00044CC6" w:rsidRDefault="00023FA9" w:rsidP="004C70DB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b/>
                <w:color w:val="000000" w:themeColor="text1"/>
                <w:sz w:val="18"/>
                <w:szCs w:val="18"/>
              </w:rPr>
              <w:t>Antibiotic action and target</w:t>
            </w: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23FA9" w:rsidRPr="00B07A35" w14:paraId="78D20485" w14:textId="77777777" w:rsidTr="004C70DB">
        <w:trPr>
          <w:trHeight w:val="321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6311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Florfenicol</w:t>
            </w:r>
            <w:r w:rsidRPr="00044CC6">
              <w:rPr>
                <w:rFonts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2C04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Amphenicols 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048B5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Inhibits ribosomal activity, thereby disrupting bacterial protein synthesis </w:t>
            </w:r>
          </w:p>
        </w:tc>
      </w:tr>
      <w:tr w:rsidR="00023FA9" w:rsidRPr="00044CC6" w14:paraId="029F78A0" w14:textId="77777777" w:rsidTr="004C70DB">
        <w:trPr>
          <w:trHeight w:val="21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4812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Oxytetracycline</w:t>
            </w:r>
            <w:r w:rsidRPr="00044CC6">
              <w:rPr>
                <w:rFonts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DA7A4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Tetracyclines 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514E6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Inhibits protein synthesis in bacteria </w:t>
            </w:r>
          </w:p>
        </w:tc>
      </w:tr>
      <w:tr w:rsidR="00023FA9" w:rsidRPr="00B07A35" w14:paraId="630853C1" w14:textId="77777777" w:rsidTr="004C70DB">
        <w:trPr>
          <w:trHeight w:val="527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4706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Tilmicosin</w:t>
            </w:r>
            <w:r w:rsidRPr="00044CC6">
              <w:rPr>
                <w:rFonts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942A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Macrolides 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D7B6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Inhibits bacterial protein synthesis due to their ability to bind the bacterial 50S ribosomal subunit causing the cessation of bacterial protein synthesis</w:t>
            </w:r>
          </w:p>
        </w:tc>
      </w:tr>
      <w:tr w:rsidR="00023FA9" w:rsidRPr="00B07A35" w14:paraId="2CDB7ADB" w14:textId="77777777" w:rsidTr="004C70DB">
        <w:trPr>
          <w:trHeight w:val="16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0FDE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Erythromycin</w:t>
            </w:r>
            <w:r w:rsidRPr="00044CC6">
              <w:rPr>
                <w:rFonts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7A20D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Macrolides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7D81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Binds to 50S subunit of bacterial rRNA complex, inhibiting protein synthesis</w:t>
            </w:r>
          </w:p>
        </w:tc>
      </w:tr>
      <w:tr w:rsidR="00023FA9" w:rsidRPr="00044CC6" w14:paraId="5240AF96" w14:textId="77777777" w:rsidTr="004C70DB">
        <w:trPr>
          <w:trHeight w:val="216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F7DA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Amoxicillin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54D4D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β-Lactams/ </w:t>
            </w:r>
            <w:proofErr w:type="spellStart"/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Penicilline</w:t>
            </w:r>
            <w:proofErr w:type="spellEnd"/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340D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Interferes </w:t>
            </w:r>
            <w:proofErr w:type="gramStart"/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with  peptidoglycan</w:t>
            </w:r>
            <w:proofErr w:type="gramEnd"/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synthesis</w:t>
            </w:r>
          </w:p>
        </w:tc>
      </w:tr>
      <w:tr w:rsidR="00023FA9" w:rsidRPr="00B07A35" w14:paraId="52037476" w14:textId="77777777" w:rsidTr="004C70DB">
        <w:trPr>
          <w:trHeight w:val="397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F7AB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Ampicillin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1D5C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β-Lactams/ </w:t>
            </w:r>
            <w:proofErr w:type="spellStart"/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Aminopenicilline</w:t>
            </w:r>
            <w:proofErr w:type="spellEnd"/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1BC8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Inhibits transpeptidation in bacteria, </w:t>
            </w:r>
            <w:proofErr w:type="gramStart"/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i.e.</w:t>
            </w:r>
            <w:proofErr w:type="gramEnd"/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the cross-linking of cell wall components by transpeptidase, carboxypeptidase, endopeptidase</w:t>
            </w:r>
          </w:p>
        </w:tc>
      </w:tr>
      <w:tr w:rsidR="00023FA9" w:rsidRPr="00B07A35" w14:paraId="009388AF" w14:textId="77777777" w:rsidTr="004C70DB">
        <w:trPr>
          <w:trHeight w:val="542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C488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Bacitracin</w:t>
            </w:r>
          </w:p>
          <w:p w14:paraId="7E5B844C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5139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Polypeptides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BA3B0" w14:textId="603A3616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Interferes with the function of lipid membrane carrier molecules</w:t>
            </w:r>
            <w:r w:rsidR="00246189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which transport building blocks of the peptidoglycan cell wall out of the inner membrane</w:t>
            </w:r>
          </w:p>
        </w:tc>
      </w:tr>
      <w:tr w:rsidR="00023FA9" w:rsidRPr="00B07A35" w14:paraId="7A7229BC" w14:textId="77777777" w:rsidTr="004C70DB">
        <w:trPr>
          <w:trHeight w:val="898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F4AB6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Polymyxin B</w:t>
            </w:r>
          </w:p>
          <w:p w14:paraId="1511F73F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6E3A2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Polypeptides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9D16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Binds to negatively-charged site in lipopolysaccharide layer, altering outer membrane permeability; fatty acid portion of antibiotic dissolves in hydrophobic region of cytoplasmic membrane, disrupting membrane integrity; leakage of cellular molecules, inhibiting cellular respiration: binds and inactivates endotoxin</w:t>
            </w:r>
          </w:p>
        </w:tc>
      </w:tr>
      <w:tr w:rsidR="00023FA9" w:rsidRPr="00B07A35" w14:paraId="02CB0881" w14:textId="77777777" w:rsidTr="004C70DB">
        <w:trPr>
          <w:trHeight w:val="28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7FBD9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Streptomycin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728D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Aminoglycoside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3FF9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Inhibits protein synthesis by binding to 16S rRNA of the 30S ribosomal subunit</w:t>
            </w:r>
          </w:p>
        </w:tc>
      </w:tr>
      <w:tr w:rsidR="00023FA9" w:rsidRPr="00B07A35" w14:paraId="65305E6D" w14:textId="77777777" w:rsidTr="004C70DB">
        <w:trPr>
          <w:trHeight w:val="438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F68F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Kanamycin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A08C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Aminoglycoside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E81C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Binds to 30S ribosomal subunit, causing incorrect alignment with mRNA, causes non-functional polypeptides</w:t>
            </w:r>
          </w:p>
        </w:tc>
      </w:tr>
      <w:tr w:rsidR="00023FA9" w:rsidRPr="00B07A35" w14:paraId="11CB0A71" w14:textId="77777777" w:rsidTr="004C70DB">
        <w:trPr>
          <w:trHeight w:val="426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356CA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Trimethoprim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53909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Diaminopyrimidine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C3D8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Acts as competitive inhibitors of the enzyme dihydropteroate synthase (DHPS), an enzyme involved in folate synthesis</w:t>
            </w:r>
          </w:p>
        </w:tc>
      </w:tr>
      <w:tr w:rsidR="00023FA9" w:rsidRPr="00B07A35" w14:paraId="0A52283A" w14:textId="77777777" w:rsidTr="004C70DB">
        <w:trPr>
          <w:trHeight w:val="450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C43C7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Fosfomycin</w:t>
            </w:r>
          </w:p>
          <w:p w14:paraId="2FA10202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E2F6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Epoxid</w:t>
            </w:r>
            <w:proofErr w:type="spellEnd"/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DE836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Inhibits an enzyme-catalyzed reaction in the first step of the synthesis of the bacterial cell wall</w:t>
            </w:r>
          </w:p>
        </w:tc>
      </w:tr>
      <w:tr w:rsidR="00023FA9" w:rsidRPr="00B07A35" w14:paraId="7DAE1125" w14:textId="77777777" w:rsidTr="004C70DB">
        <w:trPr>
          <w:trHeight w:val="326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DECED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Lincomycin</w:t>
            </w:r>
          </w:p>
          <w:p w14:paraId="38D6E7E3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B440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Lincosamide</w:t>
            </w:r>
          </w:p>
          <w:p w14:paraId="0F31CB5A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F5D8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Binds to 50S subunit of bacterial ribosome, preventing peptide bond formation upon transcription, thus inhibiting protein synthesis</w:t>
            </w:r>
          </w:p>
        </w:tc>
      </w:tr>
      <w:tr w:rsidR="00023FA9" w:rsidRPr="00B07A35" w14:paraId="2D3CF36A" w14:textId="77777777" w:rsidTr="004C70DB">
        <w:trPr>
          <w:trHeight w:val="384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A2B1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Ciprofloxacin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2982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Fluorochinolone</w:t>
            </w:r>
            <w:proofErr w:type="spellEnd"/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F2575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Inhibits DNA gyrase and type II and IV topoisomerase which are necessary in separating DNA, hence inhibiting cell division</w:t>
            </w:r>
          </w:p>
        </w:tc>
      </w:tr>
      <w:tr w:rsidR="00023FA9" w:rsidRPr="00B07A35" w14:paraId="7739A3AC" w14:textId="77777777" w:rsidTr="004C70DB">
        <w:trPr>
          <w:trHeight w:val="366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2F15E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Metronidazole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5E0C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Nitroimidazole</w:t>
            </w:r>
          </w:p>
        </w:tc>
        <w:tc>
          <w:tcPr>
            <w:tcW w:w="5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9CFF" w14:textId="77777777" w:rsidR="00023FA9" w:rsidRPr="00044CC6" w:rsidRDefault="00023FA9" w:rsidP="004C70DB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44CC6">
              <w:rPr>
                <w:rFonts w:cs="Times New Roman"/>
                <w:color w:val="000000" w:themeColor="text1"/>
                <w:sz w:val="18"/>
                <w:szCs w:val="18"/>
              </w:rPr>
              <w:t>Inhibits protein synthesis by interacting with DNA and causing loss of DNA helical structure and strand breaks</w:t>
            </w:r>
          </w:p>
        </w:tc>
      </w:tr>
    </w:tbl>
    <w:p w14:paraId="7948F0CC" w14:textId="77777777" w:rsidR="00023FA9" w:rsidRPr="00044CC6" w:rsidRDefault="00023FA9" w:rsidP="00023FA9">
      <w:pPr>
        <w:jc w:val="both"/>
        <w:rPr>
          <w:rFonts w:cs="Times New Roman"/>
          <w:color w:val="000000" w:themeColor="text1"/>
          <w:sz w:val="20"/>
          <w:szCs w:val="20"/>
        </w:rPr>
      </w:pPr>
    </w:p>
    <w:p w14:paraId="7E4ABC50" w14:textId="77777777" w:rsidR="00023FA9" w:rsidRDefault="00023FA9" w:rsidP="00023FA9">
      <w:pPr>
        <w:jc w:val="both"/>
        <w:rPr>
          <w:b/>
          <w:bCs/>
          <w:sz w:val="20"/>
          <w:szCs w:val="20"/>
        </w:rPr>
      </w:pPr>
    </w:p>
    <w:p w14:paraId="14275329" w14:textId="77777777" w:rsidR="00023FA9" w:rsidRDefault="00023FA9" w:rsidP="00023FA9">
      <w:pPr>
        <w:jc w:val="both"/>
        <w:rPr>
          <w:b/>
          <w:bCs/>
          <w:sz w:val="20"/>
          <w:szCs w:val="20"/>
        </w:rPr>
      </w:pPr>
    </w:p>
    <w:p w14:paraId="43ADF661" w14:textId="77777777" w:rsidR="004D7C33" w:rsidRPr="00486EBD" w:rsidRDefault="004D7C33" w:rsidP="004D7C33">
      <w:pPr>
        <w:jc w:val="both"/>
        <w:rPr>
          <w:sz w:val="20"/>
          <w:szCs w:val="20"/>
        </w:rPr>
      </w:pPr>
    </w:p>
    <w:p w14:paraId="03D1C0B5" w14:textId="77777777" w:rsidR="00D76699" w:rsidRDefault="004D7C33" w:rsidP="00BD548C">
      <w:pPr>
        <w:rPr>
          <w:b/>
          <w:sz w:val="20"/>
          <w:szCs w:val="20"/>
        </w:rPr>
      </w:pPr>
      <w:r>
        <w:rPr>
          <w:noProof/>
          <w:sz w:val="28"/>
          <w:szCs w:val="28"/>
        </w:rPr>
        <w:drawing>
          <wp:inline distT="114300" distB="114300" distL="114300" distR="114300" wp14:anchorId="7B834F4E" wp14:editId="778659CB">
            <wp:extent cx="5343896" cy="2642260"/>
            <wp:effectExtent l="0" t="0" r="3175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t="2613"/>
                    <a:stretch>
                      <a:fillRect/>
                    </a:stretch>
                  </pic:blipFill>
                  <pic:spPr>
                    <a:xfrm>
                      <a:off x="0" y="0"/>
                      <a:ext cx="5384822" cy="26624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DA8E96" w14:textId="77777777" w:rsidR="007B07A0" w:rsidRDefault="004D7C33" w:rsidP="00BD548C">
      <w:pPr>
        <w:rPr>
          <w:sz w:val="20"/>
          <w:szCs w:val="20"/>
        </w:rPr>
      </w:pPr>
      <w:r w:rsidRPr="00486EBD">
        <w:rPr>
          <w:b/>
          <w:sz w:val="20"/>
          <w:szCs w:val="20"/>
        </w:rPr>
        <w:t xml:space="preserve">Supplementary Figure </w:t>
      </w:r>
      <w:r>
        <w:rPr>
          <w:b/>
          <w:sz w:val="20"/>
          <w:szCs w:val="20"/>
        </w:rPr>
        <w:t>S</w:t>
      </w:r>
      <w:r w:rsidRPr="00486EBD">
        <w:rPr>
          <w:b/>
          <w:sz w:val="20"/>
          <w:szCs w:val="20"/>
        </w:rPr>
        <w:t>1</w:t>
      </w:r>
      <w:r w:rsidRPr="004D7C33">
        <w:rPr>
          <w:b/>
          <w:bCs/>
          <w:sz w:val="20"/>
          <w:szCs w:val="20"/>
        </w:rPr>
        <w:t>. Culturable bacteria from corals collected near and far from salmon farms and cultured on marine agar (MA) and MA supplemented with common salmon farm antibiotics (oxytetracycline and tilmicosin)</w:t>
      </w:r>
      <w:r w:rsidRPr="00486EBD">
        <w:rPr>
          <w:sz w:val="20"/>
          <w:szCs w:val="20"/>
        </w:rPr>
        <w:t>. Mean total colony forming units (CFUs) on MA (a) as well as on MA with oxytetracycline (b) and tilmicosin (c) over time (T1 - 3 days, T2 - 7 days and T3 - 35 days) derived from coral specimen (n = 5 - 7) tissue homogenates sampled close (salmon) and far (turquoise) from salmon farm activity.</w:t>
      </w:r>
      <w:r w:rsidRPr="00434989">
        <w:rPr>
          <w:sz w:val="20"/>
          <w:szCs w:val="20"/>
        </w:rPr>
        <w:t xml:space="preserve"> The effect of supplemented antibiotics was quantified as ∆CFU count (d, e) by subtracting mean CFU on MA from the mean counts per coral specimen and time point on MA supplemented with oxytetracycline (d) and with tilmicosin (e).</w:t>
      </w:r>
    </w:p>
    <w:p w14:paraId="7B9CD81F" w14:textId="77777777" w:rsidR="00271277" w:rsidRDefault="00271277" w:rsidP="00BD548C">
      <w:pPr>
        <w:rPr>
          <w:sz w:val="20"/>
          <w:szCs w:val="20"/>
        </w:rPr>
      </w:pPr>
    </w:p>
    <w:p w14:paraId="4B1C0FFA" w14:textId="77777777" w:rsidR="00271277" w:rsidRDefault="00271277" w:rsidP="00BD548C">
      <w:pPr>
        <w:rPr>
          <w:b/>
          <w:bCs/>
          <w:szCs w:val="24"/>
        </w:rPr>
      </w:pPr>
      <w:r w:rsidRPr="00A04242">
        <w:rPr>
          <w:b/>
          <w:bCs/>
          <w:szCs w:val="24"/>
        </w:rPr>
        <w:t>References</w:t>
      </w:r>
    </w:p>
    <w:p w14:paraId="0B8C3A81" w14:textId="0B18D98C" w:rsidR="00F41CB4" w:rsidRPr="002D20C5" w:rsidRDefault="00F41CB4" w:rsidP="002D20C5">
      <w:pPr>
        <w:pStyle w:val="Bibliograph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41CB4">
        <w:rPr>
          <w:rFonts w:ascii="Times New Roman" w:hAnsi="Times New Roman" w:cs="Times New Roman"/>
          <w:sz w:val="24"/>
          <w:lang w:val="en-US"/>
        </w:rPr>
        <w:t>1.</w:t>
      </w:r>
      <w:r w:rsidRPr="00F41CB4">
        <w:rPr>
          <w:rFonts w:ascii="Times New Roman" w:hAnsi="Times New Roman" w:cs="Times New Roman"/>
          <w:sz w:val="24"/>
          <w:lang w:val="en-US"/>
        </w:rPr>
        <w:tab/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Chun, J. </w:t>
      </w:r>
      <w:r w:rsidRPr="002D20C5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.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 Proposed minimal standards for the use of genome data for the taxonomy of prokaryotes. </w:t>
      </w:r>
      <w:r w:rsidRPr="002D20C5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national Journal of Systematic and Evolutionary Microbiology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20C5">
        <w:rPr>
          <w:rFonts w:ascii="Times New Roman" w:hAnsi="Times New Roman" w:cs="Times New Roman"/>
          <w:b/>
          <w:bCs/>
          <w:sz w:val="20"/>
          <w:szCs w:val="20"/>
          <w:lang w:val="en-US"/>
        </w:rPr>
        <w:t>68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>, 461–466 (2018).</w:t>
      </w:r>
    </w:p>
    <w:p w14:paraId="1DAD3072" w14:textId="77777777" w:rsidR="00F41CB4" w:rsidRPr="002D20C5" w:rsidRDefault="00F41CB4" w:rsidP="002D20C5">
      <w:pPr>
        <w:pStyle w:val="Bibliograph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20C5">
        <w:rPr>
          <w:rFonts w:ascii="Times New Roman" w:hAnsi="Times New Roman" w:cs="Times New Roman"/>
          <w:sz w:val="20"/>
          <w:szCs w:val="20"/>
          <w:lang w:val="en-US"/>
        </w:rPr>
        <w:t>2.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2D20C5">
        <w:rPr>
          <w:rFonts w:ascii="Times New Roman" w:hAnsi="Times New Roman" w:cs="Times New Roman"/>
          <w:sz w:val="20"/>
          <w:szCs w:val="20"/>
          <w:lang w:val="en-US"/>
        </w:rPr>
        <w:t>Trif</w:t>
      </w:r>
      <w:proofErr w:type="spellEnd"/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, E. </w:t>
      </w:r>
      <w:r w:rsidRPr="002D20C5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.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 Old Antibiotics Can Learn New Ways: A Systematic Review of Florfenicol Use in Veterinary Medicine and Future Perspectives Using Nanotechnology. </w:t>
      </w:r>
      <w:r w:rsidRPr="002D20C5">
        <w:rPr>
          <w:rFonts w:ascii="Times New Roman" w:hAnsi="Times New Roman" w:cs="Times New Roman"/>
          <w:i/>
          <w:iCs/>
          <w:sz w:val="20"/>
          <w:szCs w:val="20"/>
          <w:lang w:val="en-US"/>
        </w:rPr>
        <w:t>Animals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20C5">
        <w:rPr>
          <w:rFonts w:ascii="Times New Roman" w:hAnsi="Times New Roman" w:cs="Times New Roman"/>
          <w:b/>
          <w:bCs/>
          <w:sz w:val="20"/>
          <w:szCs w:val="20"/>
          <w:lang w:val="en-US"/>
        </w:rPr>
        <w:t>13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>, 1695 (2023).</w:t>
      </w:r>
    </w:p>
    <w:p w14:paraId="18284721" w14:textId="77777777" w:rsidR="00F41CB4" w:rsidRPr="002D20C5" w:rsidRDefault="00F41CB4" w:rsidP="002D20C5">
      <w:pPr>
        <w:pStyle w:val="Bibliograph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6189">
        <w:rPr>
          <w:rFonts w:ascii="Times New Roman" w:hAnsi="Times New Roman" w:cs="Times New Roman"/>
          <w:sz w:val="20"/>
          <w:szCs w:val="20"/>
          <w:lang w:val="en-US"/>
        </w:rPr>
        <w:lastRenderedPageBreak/>
        <w:t>3.</w:t>
      </w:r>
      <w:r w:rsidRPr="00246189">
        <w:rPr>
          <w:rFonts w:ascii="Times New Roman" w:hAnsi="Times New Roman" w:cs="Times New Roman"/>
          <w:sz w:val="20"/>
          <w:szCs w:val="20"/>
          <w:lang w:val="en-US"/>
        </w:rPr>
        <w:tab/>
        <w:t xml:space="preserve">Butler, M. S. </w:t>
      </w:r>
      <w:r w:rsidRPr="00246189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.</w:t>
      </w:r>
      <w:r w:rsidRPr="0024618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A Review of Antibacterial Candidates with New Modes of Action. </w:t>
      </w:r>
      <w:r w:rsidRPr="002D20C5">
        <w:rPr>
          <w:rFonts w:ascii="Times New Roman" w:hAnsi="Times New Roman" w:cs="Times New Roman"/>
          <w:i/>
          <w:iCs/>
          <w:sz w:val="20"/>
          <w:szCs w:val="20"/>
          <w:lang w:val="en-US"/>
        </w:rPr>
        <w:t>ACS Infect. Dis.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20C5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>, 3440–3474 (2024).</w:t>
      </w:r>
    </w:p>
    <w:p w14:paraId="5C3D7BED" w14:textId="77777777" w:rsidR="00F41CB4" w:rsidRPr="002D20C5" w:rsidRDefault="00F41CB4" w:rsidP="002D20C5">
      <w:pPr>
        <w:pStyle w:val="Bibliography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D20C5">
        <w:rPr>
          <w:rFonts w:ascii="Times New Roman" w:hAnsi="Times New Roman" w:cs="Times New Roman"/>
          <w:sz w:val="20"/>
          <w:szCs w:val="20"/>
          <w:lang w:val="en-US"/>
        </w:rPr>
        <w:t>4.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2D20C5">
        <w:rPr>
          <w:rFonts w:ascii="Times New Roman" w:hAnsi="Times New Roman" w:cs="Times New Roman"/>
          <w:sz w:val="20"/>
          <w:szCs w:val="20"/>
          <w:lang w:val="en-US"/>
        </w:rPr>
        <w:t>Halawa</w:t>
      </w:r>
      <w:proofErr w:type="spellEnd"/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, E. M. </w:t>
      </w:r>
      <w:r w:rsidRPr="002D20C5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.</w:t>
      </w:r>
      <w:r w:rsidRPr="002D20C5">
        <w:rPr>
          <w:rFonts w:ascii="Times New Roman" w:hAnsi="Times New Roman" w:cs="Times New Roman"/>
          <w:sz w:val="20"/>
          <w:szCs w:val="20"/>
          <w:lang w:val="en-US"/>
        </w:rPr>
        <w:t xml:space="preserve"> Antibiotic action and resistance: updated review of mechanisms, spread, influencing factors, and alternative approaches for combating resistance. </w:t>
      </w:r>
      <w:r w:rsidRPr="002D20C5">
        <w:rPr>
          <w:rFonts w:ascii="Times New Roman" w:hAnsi="Times New Roman" w:cs="Times New Roman"/>
          <w:i/>
          <w:iCs/>
          <w:sz w:val="20"/>
          <w:szCs w:val="20"/>
        </w:rPr>
        <w:t xml:space="preserve">Front. </w:t>
      </w:r>
      <w:proofErr w:type="spellStart"/>
      <w:r w:rsidRPr="002D20C5">
        <w:rPr>
          <w:rFonts w:ascii="Times New Roman" w:hAnsi="Times New Roman" w:cs="Times New Roman"/>
          <w:i/>
          <w:iCs/>
          <w:sz w:val="20"/>
          <w:szCs w:val="20"/>
        </w:rPr>
        <w:t>Pharmacol</w:t>
      </w:r>
      <w:proofErr w:type="spellEnd"/>
      <w:r w:rsidRPr="002D20C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2D20C5">
        <w:rPr>
          <w:rFonts w:ascii="Times New Roman" w:hAnsi="Times New Roman" w:cs="Times New Roman"/>
          <w:sz w:val="20"/>
          <w:szCs w:val="20"/>
        </w:rPr>
        <w:t xml:space="preserve"> </w:t>
      </w:r>
      <w:r w:rsidRPr="002D20C5">
        <w:rPr>
          <w:rFonts w:ascii="Times New Roman" w:hAnsi="Times New Roman" w:cs="Times New Roman"/>
          <w:b/>
          <w:bCs/>
          <w:sz w:val="20"/>
          <w:szCs w:val="20"/>
        </w:rPr>
        <w:t>14</w:t>
      </w:r>
      <w:r w:rsidRPr="002D20C5">
        <w:rPr>
          <w:rFonts w:ascii="Times New Roman" w:hAnsi="Times New Roman" w:cs="Times New Roman"/>
          <w:sz w:val="20"/>
          <w:szCs w:val="20"/>
        </w:rPr>
        <w:t>, (2024).</w:t>
      </w:r>
    </w:p>
    <w:p w14:paraId="68A26C61" w14:textId="6E2B3839" w:rsidR="00271277" w:rsidRPr="004D7C33" w:rsidRDefault="00271277" w:rsidP="00F41CB4">
      <w:pPr>
        <w:pStyle w:val="Bibliography"/>
        <w:rPr>
          <w:rFonts w:cs="Times New Roman"/>
          <w:szCs w:val="24"/>
        </w:rPr>
      </w:pPr>
    </w:p>
    <w:sectPr w:rsidR="00271277" w:rsidRPr="004D7C33" w:rsidSect="00D537FA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CA6E4" w14:textId="77777777" w:rsidR="00C20288" w:rsidRDefault="00C20288" w:rsidP="00BD548C">
      <w:pPr>
        <w:spacing w:before="0" w:after="0"/>
      </w:pPr>
      <w:r>
        <w:separator/>
      </w:r>
    </w:p>
  </w:endnote>
  <w:endnote w:type="continuationSeparator" w:id="0">
    <w:p w14:paraId="25A2D41C" w14:textId="77777777" w:rsidR="00C20288" w:rsidRDefault="00C20288" w:rsidP="00BD54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C508B" w14:textId="77777777" w:rsidR="00074462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E31B1A2" wp14:editId="7378551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0AFC48D" w14:textId="77777777" w:rsidR="00074462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du="http://schemas.microsoft.com/office/word/2023/wordml/word16du">
          <w:pict>
            <v:shapetype w14:anchorId="1E31B1A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0AFC48D" w14:textId="77777777" w:rsidR="00074462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A661B64" wp14:editId="6A35AD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155428" w14:textId="77777777" w:rsidR="00074462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 w14:anchorId="6A661B6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2155428" w14:textId="77777777" w:rsidR="00074462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68B66" w14:textId="77777777" w:rsidR="00074462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55E58D" wp14:editId="025422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3AFC9A" w14:textId="77777777" w:rsidR="00074462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2855E5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423AFC9A" w14:textId="77777777" w:rsidR="00074462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5EED0" w14:textId="77777777" w:rsidR="00C20288" w:rsidRDefault="00C20288" w:rsidP="00BD548C">
      <w:pPr>
        <w:spacing w:before="0" w:after="0"/>
      </w:pPr>
      <w:r>
        <w:separator/>
      </w:r>
    </w:p>
  </w:footnote>
  <w:footnote w:type="continuationSeparator" w:id="0">
    <w:p w14:paraId="1482BFA7" w14:textId="77777777" w:rsidR="00C20288" w:rsidRDefault="00C20288" w:rsidP="00BD548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4B7A8" w14:textId="77777777" w:rsidR="00074462" w:rsidRDefault="0000000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E37B7"/>
    <w:multiLevelType w:val="multilevel"/>
    <w:tmpl w:val="36C8E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10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13514789">
    <w:abstractNumId w:val="9"/>
  </w:num>
  <w:num w:numId="24" w16cid:durableId="164620263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08102539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93312279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806466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8633216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5397713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617405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56217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7525888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821924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101168674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62006685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06136950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09886780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1451903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6023463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2231073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137588615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69206976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13048877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 w16cid:durableId="3451387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100558960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93501566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12332725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204748461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9" w16cid:durableId="113267336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48C"/>
    <w:rsid w:val="0000019B"/>
    <w:rsid w:val="000020D2"/>
    <w:rsid w:val="00010C83"/>
    <w:rsid w:val="00023823"/>
    <w:rsid w:val="00023FA9"/>
    <w:rsid w:val="00043E90"/>
    <w:rsid w:val="00074462"/>
    <w:rsid w:val="00096160"/>
    <w:rsid w:val="000A1146"/>
    <w:rsid w:val="000C0D39"/>
    <w:rsid w:val="000E13B0"/>
    <w:rsid w:val="0012787F"/>
    <w:rsid w:val="00142DF7"/>
    <w:rsid w:val="00144133"/>
    <w:rsid w:val="001467FF"/>
    <w:rsid w:val="001472B2"/>
    <w:rsid w:val="00154B53"/>
    <w:rsid w:val="00174AF1"/>
    <w:rsid w:val="00190282"/>
    <w:rsid w:val="001A12F2"/>
    <w:rsid w:val="001C0EB7"/>
    <w:rsid w:val="002358A5"/>
    <w:rsid w:val="00246189"/>
    <w:rsid w:val="002650C3"/>
    <w:rsid w:val="00271277"/>
    <w:rsid w:val="0027261E"/>
    <w:rsid w:val="002B22EA"/>
    <w:rsid w:val="002D0BBC"/>
    <w:rsid w:val="002D20C5"/>
    <w:rsid w:val="002E09E5"/>
    <w:rsid w:val="00320863"/>
    <w:rsid w:val="00331973"/>
    <w:rsid w:val="00365866"/>
    <w:rsid w:val="00373F7A"/>
    <w:rsid w:val="003825DB"/>
    <w:rsid w:val="00387F50"/>
    <w:rsid w:val="003A0CFD"/>
    <w:rsid w:val="003A5843"/>
    <w:rsid w:val="003B75FF"/>
    <w:rsid w:val="00403BF1"/>
    <w:rsid w:val="00412ACD"/>
    <w:rsid w:val="00412BCE"/>
    <w:rsid w:val="00415899"/>
    <w:rsid w:val="00421300"/>
    <w:rsid w:val="0044419A"/>
    <w:rsid w:val="004A2F45"/>
    <w:rsid w:val="004A5D67"/>
    <w:rsid w:val="004D25E9"/>
    <w:rsid w:val="004D7C33"/>
    <w:rsid w:val="0059325F"/>
    <w:rsid w:val="00595021"/>
    <w:rsid w:val="00606A56"/>
    <w:rsid w:val="00613304"/>
    <w:rsid w:val="006147CF"/>
    <w:rsid w:val="006558B3"/>
    <w:rsid w:val="006942FE"/>
    <w:rsid w:val="006A775B"/>
    <w:rsid w:val="006C36B0"/>
    <w:rsid w:val="006E12DF"/>
    <w:rsid w:val="0074010B"/>
    <w:rsid w:val="00764304"/>
    <w:rsid w:val="007766FD"/>
    <w:rsid w:val="007845DA"/>
    <w:rsid w:val="007910AA"/>
    <w:rsid w:val="00796D45"/>
    <w:rsid w:val="007B07A0"/>
    <w:rsid w:val="007D3886"/>
    <w:rsid w:val="007D4A91"/>
    <w:rsid w:val="007E03E5"/>
    <w:rsid w:val="007E1030"/>
    <w:rsid w:val="007F2F37"/>
    <w:rsid w:val="00801BA3"/>
    <w:rsid w:val="008020DC"/>
    <w:rsid w:val="00837A58"/>
    <w:rsid w:val="00862BEF"/>
    <w:rsid w:val="008747FC"/>
    <w:rsid w:val="008916E3"/>
    <w:rsid w:val="008963DB"/>
    <w:rsid w:val="008C24F8"/>
    <w:rsid w:val="008F3608"/>
    <w:rsid w:val="008F4577"/>
    <w:rsid w:val="00902C36"/>
    <w:rsid w:val="00903D3E"/>
    <w:rsid w:val="00922CA0"/>
    <w:rsid w:val="009302F5"/>
    <w:rsid w:val="009451BE"/>
    <w:rsid w:val="00945CE6"/>
    <w:rsid w:val="00966C00"/>
    <w:rsid w:val="009D6C16"/>
    <w:rsid w:val="009F47C6"/>
    <w:rsid w:val="009F6AC0"/>
    <w:rsid w:val="00A04242"/>
    <w:rsid w:val="00A65E77"/>
    <w:rsid w:val="00A874E9"/>
    <w:rsid w:val="00AA3197"/>
    <w:rsid w:val="00B1592C"/>
    <w:rsid w:val="00B579F3"/>
    <w:rsid w:val="00BA0910"/>
    <w:rsid w:val="00BB745A"/>
    <w:rsid w:val="00BD3D53"/>
    <w:rsid w:val="00BD46D7"/>
    <w:rsid w:val="00BD548C"/>
    <w:rsid w:val="00BE1484"/>
    <w:rsid w:val="00BE3FB6"/>
    <w:rsid w:val="00BE737E"/>
    <w:rsid w:val="00C00C3B"/>
    <w:rsid w:val="00C20288"/>
    <w:rsid w:val="00C469C1"/>
    <w:rsid w:val="00C65436"/>
    <w:rsid w:val="00C81D28"/>
    <w:rsid w:val="00C9073F"/>
    <w:rsid w:val="00CA3F9B"/>
    <w:rsid w:val="00CE29AE"/>
    <w:rsid w:val="00CE59BB"/>
    <w:rsid w:val="00D0027E"/>
    <w:rsid w:val="00D007B2"/>
    <w:rsid w:val="00D214CA"/>
    <w:rsid w:val="00D36D73"/>
    <w:rsid w:val="00D45F99"/>
    <w:rsid w:val="00D73427"/>
    <w:rsid w:val="00D76699"/>
    <w:rsid w:val="00E0676A"/>
    <w:rsid w:val="00E15D2D"/>
    <w:rsid w:val="00E523B6"/>
    <w:rsid w:val="00E553B1"/>
    <w:rsid w:val="00E56182"/>
    <w:rsid w:val="00E66492"/>
    <w:rsid w:val="00E734D9"/>
    <w:rsid w:val="00E753CC"/>
    <w:rsid w:val="00E82A21"/>
    <w:rsid w:val="00E923B1"/>
    <w:rsid w:val="00E97F7E"/>
    <w:rsid w:val="00EB49A0"/>
    <w:rsid w:val="00EC376B"/>
    <w:rsid w:val="00F019A8"/>
    <w:rsid w:val="00F02B3A"/>
    <w:rsid w:val="00F138A2"/>
    <w:rsid w:val="00F1633B"/>
    <w:rsid w:val="00F378FD"/>
    <w:rsid w:val="00F41CB4"/>
    <w:rsid w:val="00F45F56"/>
    <w:rsid w:val="00F56FF0"/>
    <w:rsid w:val="00FA225F"/>
    <w:rsid w:val="00FB2029"/>
    <w:rsid w:val="00FD7AF7"/>
    <w:rsid w:val="00FF0B99"/>
    <w:rsid w:val="00FF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09544"/>
  <w15:chartTrackingRefBased/>
  <w15:docId w15:val="{98F156C1-D194-C74D-835E-F15C2CAA5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608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D548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BD548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BD548C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BD548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BD548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48C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48C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D548C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D548C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D548C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D548C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48C"/>
    <w:rPr>
      <w:rFonts w:ascii="Arial" w:eastAsia="Arial" w:hAnsi="Arial" w:cs="Arial"/>
      <w:i/>
      <w:color w:val="666666"/>
      <w:kern w:val="0"/>
      <w:sz w:val="22"/>
      <w:szCs w:val="22"/>
      <w:lang w:val="de"/>
      <w14:ligatures w14:val="none"/>
    </w:rPr>
  </w:style>
  <w:style w:type="character" w:styleId="Emphasis">
    <w:name w:val="Emphasis"/>
    <w:basedOn w:val="DefaultParagraphFont"/>
    <w:uiPriority w:val="20"/>
    <w:qFormat/>
    <w:rsid w:val="00BD548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BD548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BD548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D548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D548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D548C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548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548C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59"/>
    <w:rsid w:val="00BD548C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D548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548C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D548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D548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48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48C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D548C"/>
  </w:style>
  <w:style w:type="paragraph" w:styleId="EndnoteText">
    <w:name w:val="endnote text"/>
    <w:basedOn w:val="Normal"/>
    <w:link w:val="EndnoteTextChar"/>
    <w:uiPriority w:val="99"/>
    <w:semiHidden/>
    <w:unhideWhenUsed/>
    <w:rsid w:val="00BD548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548C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D548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D5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4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48C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48C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D54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548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D548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548C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BD548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D548C"/>
    <w:rPr>
      <w:rFonts w:ascii="Times New Roman" w:hAnsi="Times New Roman" w:cs="Times New Roman"/>
      <w:b/>
      <w:kern w:val="0"/>
      <w14:ligatures w14:val="none"/>
    </w:rPr>
  </w:style>
  <w:style w:type="paragraph" w:styleId="NoSpacing">
    <w:name w:val="No Spacing"/>
    <w:uiPriority w:val="99"/>
    <w:unhideWhenUsed/>
    <w:qFormat/>
    <w:rsid w:val="00BD548C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D548C"/>
  </w:style>
  <w:style w:type="character" w:styleId="SubtleEmphasis">
    <w:name w:val="Subtle Emphasis"/>
    <w:basedOn w:val="DefaultParagraphFont"/>
    <w:uiPriority w:val="19"/>
    <w:qFormat/>
    <w:rsid w:val="00BD548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D548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D548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48C"/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D548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D548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D548C"/>
    <w:pPr>
      <w:numPr>
        <w:numId w:val="21"/>
      </w:numPr>
    </w:pPr>
  </w:style>
  <w:style w:type="paragraph" w:styleId="Revision">
    <w:name w:val="Revision"/>
    <w:hidden/>
    <w:uiPriority w:val="99"/>
    <w:semiHidden/>
    <w:rsid w:val="00BD548C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D548C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BD548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BD548C"/>
    <w:pPr>
      <w:tabs>
        <w:tab w:val="left" w:pos="380"/>
      </w:tabs>
      <w:spacing w:before="0" w:after="0" w:line="480" w:lineRule="auto"/>
      <w:ind w:left="384" w:hanging="384"/>
    </w:pPr>
    <w:rPr>
      <w:rFonts w:ascii="Arial" w:eastAsia="Arial" w:hAnsi="Arial" w:cs="Arial"/>
      <w:sz w:val="22"/>
      <w:lang w:val="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8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LC379145.1?report=genbank&amp;log$=nucltop&amp;blast_rank=3&amp;RID=WJ75AGP5016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0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lene Wall</cp:lastModifiedBy>
  <cp:revision>2</cp:revision>
  <dcterms:created xsi:type="dcterms:W3CDTF">2026-06-03T07:06:00Z</dcterms:created>
  <dcterms:modified xsi:type="dcterms:W3CDTF">2026-06-03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IEiGODeq"/&gt;&lt;style id="http://www.zotero.org/styles/scientific-reports" hasBibliography="1" bibliographyStyleHasBeenSet="1"/&gt;&lt;prefs&gt;&lt;pref name="fieldType" value="Field"/&gt;&lt;/prefs&gt;&lt;/data&gt;</vt:lpwstr>
  </property>
</Properties>
</file>